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2B7D9" w14:textId="6341D1EE" w:rsidR="000C6DC9" w:rsidRPr="000E065F" w:rsidRDefault="00963798" w:rsidP="000C6DC9">
      <w:pPr>
        <w:spacing w:line="240" w:lineRule="auto"/>
        <w:ind w:left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0C6DC9" w:rsidRPr="000E065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51502A">
        <w:rPr>
          <w:rFonts w:ascii="Arial" w:hAnsi="Arial" w:cs="Arial"/>
          <w:b/>
          <w:sz w:val="24"/>
          <w:szCs w:val="24"/>
          <w:lang w:val="en-US"/>
        </w:rPr>
        <w:t>S</w:t>
      </w:r>
      <w:r w:rsidR="000C6DC9">
        <w:rPr>
          <w:rFonts w:ascii="Arial" w:hAnsi="Arial" w:cs="Arial"/>
          <w:b/>
          <w:sz w:val="24"/>
          <w:szCs w:val="24"/>
          <w:lang w:val="en-US"/>
        </w:rPr>
        <w:t>2</w:t>
      </w:r>
      <w:r w:rsidR="000C6DC9" w:rsidRPr="000E065F">
        <w:rPr>
          <w:rFonts w:ascii="Arial" w:hAnsi="Arial" w:cs="Arial"/>
          <w:b/>
          <w:sz w:val="24"/>
          <w:szCs w:val="24"/>
          <w:lang w:val="en-US"/>
        </w:rPr>
        <w:t>.</w:t>
      </w:r>
      <w:r w:rsidR="000C6DC9" w:rsidRPr="000E065F">
        <w:rPr>
          <w:rFonts w:ascii="Arial" w:hAnsi="Arial" w:cs="Arial"/>
          <w:sz w:val="24"/>
          <w:szCs w:val="24"/>
          <w:lang w:val="en-US"/>
        </w:rPr>
        <w:t xml:space="preserve"> </w:t>
      </w:r>
      <w:r w:rsidR="000C6DC9">
        <w:rPr>
          <w:rFonts w:ascii="Arial" w:hAnsi="Arial" w:cs="Arial"/>
          <w:sz w:val="24"/>
          <w:szCs w:val="24"/>
          <w:lang w:val="en-US"/>
        </w:rPr>
        <w:t xml:space="preserve">Serological </w:t>
      </w:r>
      <w:r w:rsidR="0051502A">
        <w:rPr>
          <w:rFonts w:ascii="Arial" w:hAnsi="Arial" w:cs="Arial"/>
          <w:sz w:val="24"/>
          <w:szCs w:val="24"/>
          <w:lang w:val="en-US"/>
        </w:rPr>
        <w:t xml:space="preserve">test </w:t>
      </w:r>
      <w:r w:rsidR="000C6DC9">
        <w:rPr>
          <w:rFonts w:ascii="Arial" w:hAnsi="Arial" w:cs="Arial"/>
          <w:sz w:val="24"/>
          <w:szCs w:val="24"/>
          <w:lang w:val="en-US"/>
        </w:rPr>
        <w:t xml:space="preserve">results on </w:t>
      </w:r>
      <w:r w:rsidR="000B3945">
        <w:rPr>
          <w:rFonts w:ascii="Arial" w:hAnsi="Arial" w:cs="Arial"/>
          <w:sz w:val="24"/>
          <w:szCs w:val="24"/>
          <w:lang w:val="en-US"/>
        </w:rPr>
        <w:t xml:space="preserve">the </w:t>
      </w:r>
      <w:r w:rsidR="000C6DC9">
        <w:rPr>
          <w:rFonts w:ascii="Arial" w:hAnsi="Arial" w:cs="Arial"/>
          <w:sz w:val="24"/>
          <w:szCs w:val="24"/>
          <w:lang w:val="en-US"/>
        </w:rPr>
        <w:t>sera sampled from human p</w:t>
      </w:r>
      <w:r w:rsidR="000C6DC9" w:rsidRPr="000E065F">
        <w:rPr>
          <w:rFonts w:ascii="Arial" w:hAnsi="Arial" w:cs="Arial"/>
          <w:sz w:val="24"/>
          <w:szCs w:val="24"/>
          <w:lang w:val="en-US"/>
        </w:rPr>
        <w:t xml:space="preserve">atients with </w:t>
      </w:r>
      <w:r w:rsidR="000C6DC9">
        <w:rPr>
          <w:rFonts w:ascii="Arial" w:hAnsi="Arial" w:cs="Arial"/>
          <w:sz w:val="24"/>
          <w:szCs w:val="24"/>
          <w:lang w:val="en-US"/>
        </w:rPr>
        <w:t>skin disorders.</w:t>
      </w:r>
    </w:p>
    <w:tbl>
      <w:tblPr>
        <w:tblW w:w="13460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2268"/>
        <w:gridCol w:w="2268"/>
        <w:gridCol w:w="1276"/>
        <w:gridCol w:w="1418"/>
        <w:gridCol w:w="1134"/>
        <w:gridCol w:w="1134"/>
        <w:gridCol w:w="1127"/>
      </w:tblGrid>
      <w:tr w:rsidR="000C6DC9" w:rsidRPr="00A63F06" w14:paraId="5B754CA0" w14:textId="77777777" w:rsidTr="007F4A7B">
        <w:trPr>
          <w:trHeight w:val="1120"/>
        </w:trPr>
        <w:tc>
          <w:tcPr>
            <w:tcW w:w="1134" w:type="dxa"/>
            <w:shd w:val="clear" w:color="auto" w:fill="auto"/>
            <w:hideMark/>
          </w:tcPr>
          <w:p w14:paraId="0781EE3A" w14:textId="77777777" w:rsidR="000C6DC9" w:rsidRPr="00A63F06" w:rsidRDefault="000C6DC9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</w:pPr>
            <w:proofErr w:type="spellStart"/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>Patient</w:t>
            </w:r>
            <w:proofErr w:type="spellEnd"/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 xml:space="preserve"> ID</w:t>
            </w:r>
          </w:p>
        </w:tc>
        <w:tc>
          <w:tcPr>
            <w:tcW w:w="709" w:type="dxa"/>
            <w:shd w:val="clear" w:color="auto" w:fill="auto"/>
            <w:hideMark/>
          </w:tcPr>
          <w:p w14:paraId="1E9CD3D8" w14:textId="77777777" w:rsidR="000C6DC9" w:rsidRPr="00A63F06" w:rsidRDefault="000C6DC9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</w:pPr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>S</w:t>
            </w:r>
            <w:proofErr w:type="spellStart"/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>ex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0177BA1C" w14:textId="77777777" w:rsidR="000C6DC9" w:rsidRPr="00A63F06" w:rsidRDefault="000C6DC9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ge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years)</w:t>
            </w:r>
          </w:p>
        </w:tc>
        <w:tc>
          <w:tcPr>
            <w:tcW w:w="2268" w:type="dxa"/>
            <w:shd w:val="clear" w:color="auto" w:fill="auto"/>
            <w:hideMark/>
          </w:tcPr>
          <w:p w14:paraId="692B7B94" w14:textId="77777777" w:rsidR="000C6DC9" w:rsidRPr="00A63F06" w:rsidRDefault="000C6DC9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>Diagnosis</w:t>
            </w:r>
          </w:p>
        </w:tc>
        <w:tc>
          <w:tcPr>
            <w:tcW w:w="2268" w:type="dxa"/>
            <w:shd w:val="clear" w:color="auto" w:fill="auto"/>
            <w:hideMark/>
          </w:tcPr>
          <w:p w14:paraId="4430D630" w14:textId="77777777" w:rsidR="000C6DC9" w:rsidRPr="00850274" w:rsidRDefault="000C6DC9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>O</w:t>
            </w:r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>ther clinical symptoms</w:t>
            </w:r>
          </w:p>
        </w:tc>
        <w:tc>
          <w:tcPr>
            <w:tcW w:w="1276" w:type="dxa"/>
            <w:shd w:val="clear" w:color="auto" w:fill="auto"/>
            <w:hideMark/>
          </w:tcPr>
          <w:p w14:paraId="2095CEF9" w14:textId="77777777" w:rsidR="000C6DC9" w:rsidRPr="00A63F06" w:rsidRDefault="000C6DC9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</w:pPr>
            <w:proofErr w:type="spellStart"/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>History</w:t>
            </w:r>
            <w:proofErr w:type="spellEnd"/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 xml:space="preserve"> of </w:t>
            </w:r>
            <w:proofErr w:type="spellStart"/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>tick</w:t>
            </w:r>
            <w:proofErr w:type="spellEnd"/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 xml:space="preserve"> </w:t>
            </w:r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>bites</w:t>
            </w:r>
          </w:p>
        </w:tc>
        <w:tc>
          <w:tcPr>
            <w:tcW w:w="1418" w:type="dxa"/>
            <w:shd w:val="clear" w:color="auto" w:fill="auto"/>
            <w:hideMark/>
          </w:tcPr>
          <w:p w14:paraId="2E31F0A3" w14:textId="77777777" w:rsidR="000C6DC9" w:rsidRPr="008565B5" w:rsidRDefault="000C6DC9" w:rsidP="007322A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>Duration</w:t>
            </w:r>
            <w:proofErr w:type="spellEnd"/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  <w:t xml:space="preserve"> of </w:t>
            </w:r>
            <w:r w:rsidRPr="00A63F06"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  <w:t xml:space="preserve">skin </w:t>
            </w:r>
            <w:r w:rsidRPr="00A63F06">
              <w:rPr>
                <w:rFonts w:ascii="Arial" w:hAnsi="Arial" w:cs="Arial"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1134" w:type="dxa"/>
          </w:tcPr>
          <w:p w14:paraId="4CE9704F" w14:textId="77777777" w:rsidR="000C6DC9" w:rsidRPr="008565B5" w:rsidRDefault="000C6DC9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 w:eastAsia="uk-UA"/>
              </w:rPr>
            </w:pPr>
            <w:proofErr w:type="spellStart"/>
            <w:r w:rsidRPr="00A63F06">
              <w:rPr>
                <w:rFonts w:ascii="Arial" w:hAnsi="Arial" w:cs="Arial"/>
                <w:sz w:val="24"/>
                <w:szCs w:val="24"/>
                <w:lang w:val="ru-RU"/>
              </w:rPr>
              <w:t>Anti</w:t>
            </w:r>
            <w:proofErr w:type="spellEnd"/>
            <w:r w:rsidRPr="00A63F06">
              <w:rPr>
                <w:rFonts w:ascii="Arial" w:hAnsi="Arial" w:cs="Arial"/>
                <w:sz w:val="24"/>
                <w:szCs w:val="24"/>
                <w:lang w:val="ru-RU"/>
              </w:rPr>
              <w:t>-</w:t>
            </w:r>
            <w:r w:rsidRPr="00A63F06">
              <w:rPr>
                <w:rFonts w:ascii="Arial" w:hAnsi="Arial" w:cs="Arial"/>
                <w:i/>
                <w:iCs/>
                <w:sz w:val="24"/>
                <w:szCs w:val="24"/>
                <w:lang w:val="ru-RU"/>
              </w:rPr>
              <w:t xml:space="preserve">Borrelia </w:t>
            </w:r>
            <w:proofErr w:type="spellStart"/>
            <w:r w:rsidRPr="00A63F06">
              <w:rPr>
                <w:rFonts w:ascii="Arial" w:hAnsi="Arial" w:cs="Arial"/>
                <w:sz w:val="24"/>
                <w:szCs w:val="24"/>
                <w:lang w:val="ru-RU"/>
              </w:rPr>
              <w:t>IgM</w:t>
            </w:r>
            <w:proofErr w:type="spellEnd"/>
            <w:r w:rsidRPr="00A63F06">
              <w:rPr>
                <w:rFonts w:ascii="Arial" w:hAnsi="Arial" w:cs="Arial"/>
                <w:sz w:val="24"/>
                <w:szCs w:val="24"/>
                <w:lang w:val="ru-RU"/>
              </w:rPr>
              <w:t xml:space="preserve"> ELISA</w:t>
            </w:r>
          </w:p>
        </w:tc>
        <w:tc>
          <w:tcPr>
            <w:tcW w:w="1134" w:type="dxa"/>
          </w:tcPr>
          <w:p w14:paraId="32867166" w14:textId="77777777" w:rsidR="000C6DC9" w:rsidRDefault="000C6DC9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</w:pPr>
            <w:r w:rsidRPr="00A63F06">
              <w:rPr>
                <w:rFonts w:ascii="Arial" w:hAnsi="Arial" w:cs="Arial"/>
                <w:sz w:val="24"/>
                <w:szCs w:val="24"/>
                <w:lang w:val="en-US"/>
              </w:rPr>
              <w:t>Anti-</w:t>
            </w:r>
            <w:r w:rsidRPr="00A63F0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Borrelia </w:t>
            </w:r>
            <w:r w:rsidRPr="00A63F06">
              <w:rPr>
                <w:rFonts w:ascii="Arial" w:hAnsi="Arial" w:cs="Arial"/>
                <w:sz w:val="24"/>
                <w:szCs w:val="24"/>
                <w:lang w:val="en-US"/>
              </w:rPr>
              <w:t>IgG ELISA</w:t>
            </w:r>
          </w:p>
        </w:tc>
        <w:tc>
          <w:tcPr>
            <w:tcW w:w="1127" w:type="dxa"/>
          </w:tcPr>
          <w:p w14:paraId="6AB922B4" w14:textId="77777777" w:rsidR="000C6DC9" w:rsidRPr="00A63F06" w:rsidRDefault="000C6DC9" w:rsidP="007322A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eastAsia="uk-UA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Western blot</w:t>
            </w:r>
          </w:p>
        </w:tc>
      </w:tr>
      <w:tr w:rsidR="000C6DC9" w:rsidRPr="00A63F06" w14:paraId="6729B998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E096BE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7DEF64" w14:textId="700057C0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="0051502A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557AB7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6</w:t>
            </w:r>
          </w:p>
        </w:tc>
        <w:tc>
          <w:tcPr>
            <w:tcW w:w="2268" w:type="dxa"/>
            <w:shd w:val="clear" w:color="auto" w:fill="auto"/>
          </w:tcPr>
          <w:p w14:paraId="1651787A" w14:textId="77777777" w:rsidR="000C6DC9" w:rsidRPr="00857AF9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87AA6D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A1E3B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AA1F06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7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</w:t>
            </w:r>
          </w:p>
        </w:tc>
        <w:tc>
          <w:tcPr>
            <w:tcW w:w="1134" w:type="dxa"/>
            <w:vAlign w:val="center"/>
          </w:tcPr>
          <w:p w14:paraId="0F751BD3" w14:textId="31EFE92E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  <w:r w:rsidR="0051502A" w:rsidRPr="0051502A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1AB91DD5" w14:textId="0A18D315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  <w:r w:rsidR="0051502A" w:rsidRPr="0051502A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b</w:t>
            </w:r>
            <w:proofErr w:type="spellEnd"/>
          </w:p>
        </w:tc>
        <w:tc>
          <w:tcPr>
            <w:tcW w:w="1127" w:type="dxa"/>
          </w:tcPr>
          <w:p w14:paraId="4ABA465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7F59321B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46C1E05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C79D68" w14:textId="449CF3AA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="0051502A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EE5CAD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8</w:t>
            </w:r>
          </w:p>
        </w:tc>
        <w:tc>
          <w:tcPr>
            <w:tcW w:w="2268" w:type="dxa"/>
            <w:shd w:val="clear" w:color="auto" w:fill="auto"/>
          </w:tcPr>
          <w:p w14:paraId="0D660DA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275B80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EE0A1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056D2C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40 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</w:t>
            </w:r>
          </w:p>
        </w:tc>
        <w:tc>
          <w:tcPr>
            <w:tcW w:w="1134" w:type="dxa"/>
            <w:vAlign w:val="center"/>
          </w:tcPr>
          <w:p w14:paraId="5139E48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  <w:vAlign w:val="center"/>
          </w:tcPr>
          <w:p w14:paraId="3501346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0A44756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272796A0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1BE4246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55612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7CF7EC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4</w:t>
            </w:r>
          </w:p>
        </w:tc>
        <w:tc>
          <w:tcPr>
            <w:tcW w:w="2268" w:type="dxa"/>
            <w:shd w:val="clear" w:color="auto" w:fill="auto"/>
          </w:tcPr>
          <w:p w14:paraId="4D40020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99E86F" w14:textId="77777777" w:rsidR="000C6DC9" w:rsidRPr="00547056" w:rsidRDefault="000C6DC9" w:rsidP="007322AE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6BEC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815A3E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4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</w:t>
            </w:r>
          </w:p>
        </w:tc>
        <w:tc>
          <w:tcPr>
            <w:tcW w:w="1134" w:type="dxa"/>
          </w:tcPr>
          <w:p w14:paraId="256FCBB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</w:tcPr>
          <w:p w14:paraId="4CE751D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613AC86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42FB431A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4CA453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CE986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B8F165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7</w:t>
            </w:r>
          </w:p>
        </w:tc>
        <w:tc>
          <w:tcPr>
            <w:tcW w:w="2268" w:type="dxa"/>
            <w:shd w:val="clear" w:color="auto" w:fill="auto"/>
          </w:tcPr>
          <w:p w14:paraId="60118AF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orphe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0C95A0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D4CC94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B91F1B" w14:textId="77777777" w:rsidR="000C6DC9" w:rsidRPr="00A63F06" w:rsidRDefault="000C6DC9" w:rsidP="007322AE">
            <w:pPr>
              <w:pStyle w:val="ListParagraph"/>
              <w:spacing w:after="0" w:line="240" w:lineRule="auto"/>
              <w:ind w:left="500" w:hanging="500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 years</w:t>
            </w:r>
          </w:p>
        </w:tc>
        <w:tc>
          <w:tcPr>
            <w:tcW w:w="1134" w:type="dxa"/>
            <w:vAlign w:val="center"/>
          </w:tcPr>
          <w:p w14:paraId="4FEB4ABD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  <w:vAlign w:val="center"/>
          </w:tcPr>
          <w:p w14:paraId="109F1F23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437A397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48F9A664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C4A111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7F691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F066BC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6</w:t>
            </w:r>
          </w:p>
        </w:tc>
        <w:tc>
          <w:tcPr>
            <w:tcW w:w="2268" w:type="dxa"/>
            <w:shd w:val="clear" w:color="auto" w:fill="auto"/>
          </w:tcPr>
          <w:p w14:paraId="4BA2150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40DDE57" w14:textId="77777777" w:rsidR="000C6DC9" w:rsidRPr="00547056" w:rsidRDefault="000C6DC9" w:rsidP="007322AE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17662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B6C8FF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65 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</w:t>
            </w:r>
          </w:p>
        </w:tc>
        <w:tc>
          <w:tcPr>
            <w:tcW w:w="1134" w:type="dxa"/>
            <w:vAlign w:val="center"/>
          </w:tcPr>
          <w:p w14:paraId="4649CEE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  <w:vAlign w:val="center"/>
          </w:tcPr>
          <w:p w14:paraId="18926B7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4431E3B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353DDD03" w14:textId="77777777" w:rsidTr="007F4A7B">
        <w:trPr>
          <w:trHeight w:val="300"/>
        </w:trPr>
        <w:tc>
          <w:tcPr>
            <w:tcW w:w="1134" w:type="dxa"/>
            <w:shd w:val="clear" w:color="auto" w:fill="auto"/>
          </w:tcPr>
          <w:p w14:paraId="2C712C0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B329B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542028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0</w:t>
            </w:r>
          </w:p>
        </w:tc>
        <w:tc>
          <w:tcPr>
            <w:tcW w:w="2268" w:type="dxa"/>
            <w:shd w:val="clear" w:color="auto" w:fill="auto"/>
          </w:tcPr>
          <w:p w14:paraId="46626DB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orphea</w:t>
            </w:r>
          </w:p>
        </w:tc>
        <w:tc>
          <w:tcPr>
            <w:tcW w:w="2268" w:type="dxa"/>
            <w:shd w:val="clear" w:color="auto" w:fill="auto"/>
            <w:noWrap/>
          </w:tcPr>
          <w:p w14:paraId="4918788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C69A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4AD575F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1C50A9" w14:textId="77777777" w:rsidR="000C6DC9" w:rsidRPr="00A63F06" w:rsidRDefault="000C6DC9" w:rsidP="007322A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 years</w:t>
            </w:r>
          </w:p>
        </w:tc>
        <w:tc>
          <w:tcPr>
            <w:tcW w:w="1134" w:type="dxa"/>
          </w:tcPr>
          <w:p w14:paraId="2B4F56D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</w:tcPr>
          <w:p w14:paraId="1DC40C5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0519437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0C5DAF9D" w14:textId="77777777" w:rsidTr="007F4A7B">
        <w:trPr>
          <w:trHeight w:val="300"/>
        </w:trPr>
        <w:tc>
          <w:tcPr>
            <w:tcW w:w="1134" w:type="dxa"/>
            <w:shd w:val="clear" w:color="auto" w:fill="auto"/>
          </w:tcPr>
          <w:p w14:paraId="2154791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B5EEE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9BBAD7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6</w:t>
            </w:r>
          </w:p>
        </w:tc>
        <w:tc>
          <w:tcPr>
            <w:tcW w:w="2268" w:type="dxa"/>
            <w:shd w:val="clear" w:color="auto" w:fill="auto"/>
          </w:tcPr>
          <w:p w14:paraId="575B7B2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igrans</w:t>
            </w:r>
          </w:p>
        </w:tc>
        <w:tc>
          <w:tcPr>
            <w:tcW w:w="2268" w:type="dxa"/>
            <w:shd w:val="clear" w:color="auto" w:fill="auto"/>
            <w:noWrap/>
          </w:tcPr>
          <w:p w14:paraId="6B9192F0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C69A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BEEB5C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581119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2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</w:t>
            </w:r>
          </w:p>
        </w:tc>
        <w:tc>
          <w:tcPr>
            <w:tcW w:w="1134" w:type="dxa"/>
            <w:vAlign w:val="center"/>
          </w:tcPr>
          <w:p w14:paraId="6294BC67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  <w:vAlign w:val="center"/>
          </w:tcPr>
          <w:p w14:paraId="7F0CB0D4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24E8A70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5FAD009F" w14:textId="77777777" w:rsidTr="007F4A7B">
        <w:trPr>
          <w:trHeight w:val="300"/>
        </w:trPr>
        <w:tc>
          <w:tcPr>
            <w:tcW w:w="1134" w:type="dxa"/>
            <w:shd w:val="clear" w:color="auto" w:fill="auto"/>
          </w:tcPr>
          <w:p w14:paraId="0126C04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AA232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136916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2</w:t>
            </w:r>
          </w:p>
        </w:tc>
        <w:tc>
          <w:tcPr>
            <w:tcW w:w="2268" w:type="dxa"/>
            <w:shd w:val="clear" w:color="auto" w:fill="auto"/>
          </w:tcPr>
          <w:p w14:paraId="6BB32EB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igrans</w:t>
            </w:r>
          </w:p>
        </w:tc>
        <w:tc>
          <w:tcPr>
            <w:tcW w:w="2268" w:type="dxa"/>
            <w:shd w:val="clear" w:color="auto" w:fill="auto"/>
            <w:noWrap/>
          </w:tcPr>
          <w:p w14:paraId="5414AF8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C69A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9F723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EC7D98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</w:t>
            </w:r>
          </w:p>
        </w:tc>
        <w:tc>
          <w:tcPr>
            <w:tcW w:w="1134" w:type="dxa"/>
            <w:vAlign w:val="center"/>
          </w:tcPr>
          <w:p w14:paraId="269B081D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  <w:vAlign w:val="center"/>
          </w:tcPr>
          <w:p w14:paraId="2492F67C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3506C47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5BED06EE" w14:textId="77777777" w:rsidTr="007F4A7B">
        <w:trPr>
          <w:trHeight w:val="300"/>
        </w:trPr>
        <w:tc>
          <w:tcPr>
            <w:tcW w:w="1134" w:type="dxa"/>
            <w:shd w:val="clear" w:color="auto" w:fill="auto"/>
          </w:tcPr>
          <w:p w14:paraId="0AFDAE5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167D5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D2AFB3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2</w:t>
            </w:r>
          </w:p>
        </w:tc>
        <w:tc>
          <w:tcPr>
            <w:tcW w:w="2268" w:type="dxa"/>
            <w:shd w:val="clear" w:color="auto" w:fill="auto"/>
          </w:tcPr>
          <w:p w14:paraId="2BAB11A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igrans</w:t>
            </w:r>
          </w:p>
        </w:tc>
        <w:tc>
          <w:tcPr>
            <w:tcW w:w="2268" w:type="dxa"/>
            <w:shd w:val="clear" w:color="auto" w:fill="auto"/>
            <w:noWrap/>
          </w:tcPr>
          <w:p w14:paraId="5CD0691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C69A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5D61A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779DD5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4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</w:t>
            </w:r>
          </w:p>
        </w:tc>
        <w:tc>
          <w:tcPr>
            <w:tcW w:w="1134" w:type="dxa"/>
          </w:tcPr>
          <w:p w14:paraId="6EEEB24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</w:tcPr>
          <w:p w14:paraId="5639DC4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04C385B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6CCACDF9" w14:textId="77777777" w:rsidTr="007F4A7B">
        <w:trPr>
          <w:trHeight w:val="300"/>
        </w:trPr>
        <w:tc>
          <w:tcPr>
            <w:tcW w:w="1134" w:type="dxa"/>
            <w:shd w:val="clear" w:color="auto" w:fill="auto"/>
          </w:tcPr>
          <w:p w14:paraId="2F2FCFA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3ED2F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2F8978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8</w:t>
            </w:r>
          </w:p>
        </w:tc>
        <w:tc>
          <w:tcPr>
            <w:tcW w:w="2268" w:type="dxa"/>
            <w:shd w:val="clear" w:color="auto" w:fill="auto"/>
          </w:tcPr>
          <w:p w14:paraId="23B9AE9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soriasis</w:t>
            </w:r>
          </w:p>
        </w:tc>
        <w:tc>
          <w:tcPr>
            <w:tcW w:w="2268" w:type="dxa"/>
            <w:shd w:val="clear" w:color="auto" w:fill="auto"/>
            <w:noWrap/>
          </w:tcPr>
          <w:p w14:paraId="256BA33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C69A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2D61059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213E4F" w14:textId="77777777" w:rsidR="000C6DC9" w:rsidRPr="00A63F06" w:rsidRDefault="000C6DC9" w:rsidP="007322A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 year</w:t>
            </w:r>
          </w:p>
        </w:tc>
        <w:tc>
          <w:tcPr>
            <w:tcW w:w="1134" w:type="dxa"/>
          </w:tcPr>
          <w:p w14:paraId="5C605A9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</w:tcPr>
          <w:p w14:paraId="777FBF9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7AE636A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01B56824" w14:textId="77777777" w:rsidTr="007F4A7B">
        <w:trPr>
          <w:trHeight w:val="300"/>
        </w:trPr>
        <w:tc>
          <w:tcPr>
            <w:tcW w:w="1134" w:type="dxa"/>
            <w:shd w:val="clear" w:color="auto" w:fill="auto"/>
          </w:tcPr>
          <w:p w14:paraId="3B4CC3A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FB347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19702E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1</w:t>
            </w:r>
          </w:p>
        </w:tc>
        <w:tc>
          <w:tcPr>
            <w:tcW w:w="2268" w:type="dxa"/>
            <w:shd w:val="clear" w:color="auto" w:fill="auto"/>
          </w:tcPr>
          <w:p w14:paraId="04F18D9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orphea</w:t>
            </w:r>
          </w:p>
        </w:tc>
        <w:tc>
          <w:tcPr>
            <w:tcW w:w="2268" w:type="dxa"/>
            <w:shd w:val="clear" w:color="auto" w:fill="auto"/>
            <w:noWrap/>
          </w:tcPr>
          <w:p w14:paraId="41D0F35B" w14:textId="77777777" w:rsidR="000C6DC9" w:rsidRPr="00FC69AD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C69AD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0814B152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E3404D" w14:textId="77777777" w:rsidR="000C6DC9" w:rsidRPr="00A63F06" w:rsidRDefault="000C6DC9" w:rsidP="007322A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 (month)</w:t>
            </w:r>
          </w:p>
        </w:tc>
        <w:tc>
          <w:tcPr>
            <w:tcW w:w="1134" w:type="dxa"/>
          </w:tcPr>
          <w:p w14:paraId="5526959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44450CC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280923F6" w14:textId="209AF647" w:rsidR="000C6DC9" w:rsidRPr="00963798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r w:rsidR="004A72AA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c</w:t>
            </w:r>
            <w:proofErr w:type="spellEnd"/>
          </w:p>
        </w:tc>
      </w:tr>
      <w:tr w:rsidR="000C6DC9" w:rsidRPr="00A63F06" w14:paraId="094A12D6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2768E36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E8B45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5B8136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4</w:t>
            </w:r>
          </w:p>
        </w:tc>
        <w:tc>
          <w:tcPr>
            <w:tcW w:w="2268" w:type="dxa"/>
            <w:shd w:val="clear" w:color="auto" w:fill="auto"/>
          </w:tcPr>
          <w:p w14:paraId="4878EE8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orphea</w:t>
            </w:r>
          </w:p>
        </w:tc>
        <w:tc>
          <w:tcPr>
            <w:tcW w:w="2268" w:type="dxa"/>
            <w:shd w:val="clear" w:color="auto" w:fill="auto"/>
            <w:noWrap/>
          </w:tcPr>
          <w:p w14:paraId="626378D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1D1F10F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D9C2AB" w14:textId="6F1F903E" w:rsidR="000C6DC9" w:rsidRPr="00A63F06" w:rsidRDefault="000C6DC9" w:rsidP="007322A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 (month)</w:t>
            </w:r>
          </w:p>
        </w:tc>
        <w:tc>
          <w:tcPr>
            <w:tcW w:w="1134" w:type="dxa"/>
            <w:vAlign w:val="center"/>
          </w:tcPr>
          <w:p w14:paraId="7C0E012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  <w:vAlign w:val="center"/>
          </w:tcPr>
          <w:p w14:paraId="404EDF4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2CD883E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4954D0E6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79C1594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8A17B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BB8532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2</w:t>
            </w:r>
          </w:p>
        </w:tc>
        <w:tc>
          <w:tcPr>
            <w:tcW w:w="2268" w:type="dxa"/>
            <w:shd w:val="clear" w:color="auto" w:fill="auto"/>
          </w:tcPr>
          <w:p w14:paraId="61F182D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soriasi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363EDE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167151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05D969" w14:textId="77777777" w:rsidR="000C6DC9" w:rsidRPr="00A63F06" w:rsidRDefault="000C6DC9" w:rsidP="007322A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 (year)</w:t>
            </w:r>
          </w:p>
        </w:tc>
        <w:tc>
          <w:tcPr>
            <w:tcW w:w="1134" w:type="dxa"/>
            <w:vAlign w:val="center"/>
          </w:tcPr>
          <w:p w14:paraId="5C7278B2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  <w:vAlign w:val="center"/>
          </w:tcPr>
          <w:p w14:paraId="2E8D2B04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78B816E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6762D181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55DEEDF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5C9BA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CB93CE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8</w:t>
            </w:r>
          </w:p>
        </w:tc>
        <w:tc>
          <w:tcPr>
            <w:tcW w:w="2268" w:type="dxa"/>
            <w:shd w:val="clear" w:color="auto" w:fill="auto"/>
          </w:tcPr>
          <w:p w14:paraId="4FF22CA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A74B26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FAB3C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D0351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5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4E9050C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</w:tcPr>
          <w:p w14:paraId="11778AF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321B965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6DA0CC5A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550C3C8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7AA16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8F5D4F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14:paraId="5EFB9EE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0CD44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ever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3843AA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88C07A" w14:textId="77777777" w:rsidR="000C6DC9" w:rsidRPr="00A63F06" w:rsidRDefault="000C6DC9" w:rsidP="007322AE">
            <w:pPr>
              <w:pStyle w:val="ListParagraph"/>
              <w:spacing w:after="0" w:line="240" w:lineRule="auto"/>
              <w:ind w:left="500" w:hanging="47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nknown</w:t>
            </w:r>
          </w:p>
        </w:tc>
        <w:tc>
          <w:tcPr>
            <w:tcW w:w="1134" w:type="dxa"/>
          </w:tcPr>
          <w:p w14:paraId="2B4CDB7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3E8D3C1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4B4693C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14B5CE82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4CCC915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F02E7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32603F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3</w:t>
            </w:r>
          </w:p>
        </w:tc>
        <w:tc>
          <w:tcPr>
            <w:tcW w:w="2268" w:type="dxa"/>
            <w:shd w:val="clear" w:color="auto" w:fill="auto"/>
          </w:tcPr>
          <w:p w14:paraId="0AA3176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C5549C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4BB320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238CEC" w14:textId="77777777" w:rsidR="000C6DC9" w:rsidRPr="00A63F06" w:rsidRDefault="000C6DC9" w:rsidP="007322A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nknown</w:t>
            </w:r>
          </w:p>
        </w:tc>
        <w:tc>
          <w:tcPr>
            <w:tcW w:w="1134" w:type="dxa"/>
            <w:vAlign w:val="center"/>
          </w:tcPr>
          <w:p w14:paraId="6BE1F959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  <w:vAlign w:val="center"/>
          </w:tcPr>
          <w:p w14:paraId="5727AD56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2831AC9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13700A19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1DBFFB9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228ED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CEAB8A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9</w:t>
            </w:r>
          </w:p>
        </w:tc>
        <w:tc>
          <w:tcPr>
            <w:tcW w:w="2268" w:type="dxa"/>
            <w:shd w:val="clear" w:color="auto" w:fill="auto"/>
          </w:tcPr>
          <w:p w14:paraId="2C97BA6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orphe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D5EEC8" w14:textId="77777777" w:rsidR="000C6DC9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365CCD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92FEC3" w14:textId="77777777" w:rsidR="000C6DC9" w:rsidRDefault="000C6DC9" w:rsidP="007322A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 (years)</w:t>
            </w:r>
          </w:p>
        </w:tc>
        <w:tc>
          <w:tcPr>
            <w:tcW w:w="1134" w:type="dxa"/>
            <w:vAlign w:val="center"/>
          </w:tcPr>
          <w:p w14:paraId="7B4453F5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  <w:vAlign w:val="center"/>
          </w:tcPr>
          <w:p w14:paraId="0755C509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00749475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C6DC9" w:rsidRPr="00A63F06" w14:paraId="4A250D9C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4C40206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27BAB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31DAFD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3</w:t>
            </w:r>
          </w:p>
        </w:tc>
        <w:tc>
          <w:tcPr>
            <w:tcW w:w="2268" w:type="dxa"/>
            <w:shd w:val="clear" w:color="auto" w:fill="auto"/>
          </w:tcPr>
          <w:p w14:paraId="31AAE8B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AE6EEE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E247A6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E3851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7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857AF9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0C74CE3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</w:tcPr>
          <w:p w14:paraId="7818FE0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71D66D1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6AA1C09A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0A88014D" w14:textId="77777777" w:rsidR="000C6DC9" w:rsidRPr="008565B5" w:rsidDel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A6A27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B3919C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4</w:t>
            </w:r>
          </w:p>
        </w:tc>
        <w:tc>
          <w:tcPr>
            <w:tcW w:w="2268" w:type="dxa"/>
            <w:shd w:val="clear" w:color="auto" w:fill="auto"/>
          </w:tcPr>
          <w:p w14:paraId="78E5FA7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soriasi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C69D8B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96B024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F03C55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 (year)</w:t>
            </w:r>
          </w:p>
        </w:tc>
        <w:tc>
          <w:tcPr>
            <w:tcW w:w="1134" w:type="dxa"/>
          </w:tcPr>
          <w:p w14:paraId="494747E5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4E9DECD0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1B92D27D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C6DC9" w:rsidRPr="00A63F06" w14:paraId="3006223A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5A66C0D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FFE8D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9474EC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2</w:t>
            </w:r>
          </w:p>
        </w:tc>
        <w:tc>
          <w:tcPr>
            <w:tcW w:w="2268" w:type="dxa"/>
            <w:shd w:val="clear" w:color="auto" w:fill="auto"/>
          </w:tcPr>
          <w:p w14:paraId="40563C0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rythrema 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49BE85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1ED65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10F81C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 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4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  <w:vAlign w:val="center"/>
          </w:tcPr>
          <w:p w14:paraId="030B0871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  <w:vAlign w:val="center"/>
          </w:tcPr>
          <w:p w14:paraId="594F885B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5B2EDDF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04A99629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765BC835" w14:textId="77777777" w:rsidR="000C6DC9" w:rsidRPr="008565B5" w:rsidDel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1CA1D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79E0C3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6</w:t>
            </w:r>
          </w:p>
        </w:tc>
        <w:tc>
          <w:tcPr>
            <w:tcW w:w="2268" w:type="dxa"/>
            <w:shd w:val="clear" w:color="auto" w:fill="auto"/>
          </w:tcPr>
          <w:p w14:paraId="19B09E5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Lichen planu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B823A3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3BF37D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F8E2FE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5 (days)</w:t>
            </w:r>
          </w:p>
        </w:tc>
        <w:tc>
          <w:tcPr>
            <w:tcW w:w="1134" w:type="dxa"/>
            <w:vAlign w:val="center"/>
          </w:tcPr>
          <w:p w14:paraId="33290949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  <w:vAlign w:val="center"/>
          </w:tcPr>
          <w:p w14:paraId="4855F549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24AFBB1A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C6DC9" w:rsidRPr="00A63F06" w14:paraId="3779FC8A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78F261D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A0186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D4C9CF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0</w:t>
            </w:r>
          </w:p>
        </w:tc>
        <w:tc>
          <w:tcPr>
            <w:tcW w:w="2268" w:type="dxa"/>
            <w:shd w:val="clear" w:color="auto" w:fill="auto"/>
          </w:tcPr>
          <w:p w14:paraId="234EF25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B42C9B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1FFBD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0D5687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9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  <w:vAlign w:val="center"/>
          </w:tcPr>
          <w:p w14:paraId="19BD3058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  <w:vAlign w:val="center"/>
          </w:tcPr>
          <w:p w14:paraId="09F45565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7D7CCAB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 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0A127ED2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5DDA122C" w14:textId="77777777" w:rsidR="000C6DC9" w:rsidRPr="008565B5" w:rsidDel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F80C3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FA2300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1</w:t>
            </w:r>
          </w:p>
        </w:tc>
        <w:tc>
          <w:tcPr>
            <w:tcW w:w="2268" w:type="dxa"/>
            <w:shd w:val="clear" w:color="auto" w:fill="auto"/>
          </w:tcPr>
          <w:p w14:paraId="5E1DA29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Lichen planu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F39B21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9308C4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C447DB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95 (days)</w:t>
            </w:r>
          </w:p>
        </w:tc>
        <w:tc>
          <w:tcPr>
            <w:tcW w:w="1134" w:type="dxa"/>
            <w:vAlign w:val="center"/>
          </w:tcPr>
          <w:p w14:paraId="2D0571AE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  <w:vAlign w:val="center"/>
          </w:tcPr>
          <w:p w14:paraId="44E6E0E0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684DC1D9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C6DC9" w:rsidRPr="00A63F06" w14:paraId="43FA2A35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029801B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87025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712E7B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7</w:t>
            </w:r>
          </w:p>
        </w:tc>
        <w:tc>
          <w:tcPr>
            <w:tcW w:w="2268" w:type="dxa"/>
            <w:shd w:val="clear" w:color="auto" w:fill="auto"/>
          </w:tcPr>
          <w:p w14:paraId="4B10E69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26C359B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5175F7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276BD6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7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5F60A1D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 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</w:tcPr>
          <w:p w14:paraId="192CCE2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66ED985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34816CD9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6F31FC9B" w14:textId="77777777" w:rsidR="000C6DC9" w:rsidRPr="008565B5" w:rsidDel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4BFD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308CED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8</w:t>
            </w:r>
          </w:p>
        </w:tc>
        <w:tc>
          <w:tcPr>
            <w:tcW w:w="2268" w:type="dxa"/>
            <w:shd w:val="clear" w:color="auto" w:fill="auto"/>
          </w:tcPr>
          <w:p w14:paraId="319B104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rticari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4CC45C4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9D3F1A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8AAC8C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29 (days)</w:t>
            </w:r>
          </w:p>
        </w:tc>
        <w:tc>
          <w:tcPr>
            <w:tcW w:w="1134" w:type="dxa"/>
          </w:tcPr>
          <w:p w14:paraId="650A6A79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5BA38836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2BAD5ACE" w14:textId="77777777" w:rsidR="000C6DC9" w:rsidRPr="0054705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C6DC9" w:rsidRPr="00A63F06" w14:paraId="39D59B6D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64399CC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lastRenderedPageBreak/>
              <w:t>Sd 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40068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478EDC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2</w:t>
            </w:r>
          </w:p>
        </w:tc>
        <w:tc>
          <w:tcPr>
            <w:tcW w:w="2268" w:type="dxa"/>
            <w:shd w:val="clear" w:color="auto" w:fill="auto"/>
          </w:tcPr>
          <w:p w14:paraId="344066A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AE5774" w14:textId="77777777" w:rsidR="000C6DC9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ever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5DC79F" w14:textId="77777777" w:rsidR="000C6DC9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BFE75F" w14:textId="77777777" w:rsidR="000C6DC9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nknown</w:t>
            </w:r>
          </w:p>
        </w:tc>
        <w:tc>
          <w:tcPr>
            <w:tcW w:w="1134" w:type="dxa"/>
          </w:tcPr>
          <w:p w14:paraId="711BDB5C" w14:textId="77777777" w:rsidR="000C6DC9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54BB4CEF" w14:textId="77777777" w:rsidR="000C6DC9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3083580C" w14:textId="77777777" w:rsidR="000C6DC9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0C6DC9" w:rsidRPr="00A63F06" w14:paraId="7851F5C7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52B880F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391BF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F29318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7</w:t>
            </w:r>
          </w:p>
        </w:tc>
        <w:tc>
          <w:tcPr>
            <w:tcW w:w="2268" w:type="dxa"/>
            <w:shd w:val="clear" w:color="auto" w:fill="auto"/>
          </w:tcPr>
          <w:p w14:paraId="7D01DAA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rticaria</w:t>
            </w:r>
          </w:p>
        </w:tc>
        <w:tc>
          <w:tcPr>
            <w:tcW w:w="2268" w:type="dxa"/>
            <w:shd w:val="clear" w:color="auto" w:fill="auto"/>
            <w:noWrap/>
          </w:tcPr>
          <w:p w14:paraId="4B2F32A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6CB8259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86C64D" w14:textId="77777777" w:rsidR="000C6DC9" w:rsidRPr="00A63F06" w:rsidRDefault="000C6DC9" w:rsidP="007322AE">
            <w:pPr>
              <w:pStyle w:val="ListParagraph"/>
              <w:spacing w:after="0" w:line="240" w:lineRule="auto"/>
              <w:ind w:left="500" w:hanging="47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27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20727DD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63539E4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19EB70C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7E5B88FB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7B4EC6A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28F6E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95A35B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5</w:t>
            </w:r>
          </w:p>
        </w:tc>
        <w:tc>
          <w:tcPr>
            <w:tcW w:w="2268" w:type="dxa"/>
            <w:shd w:val="clear" w:color="auto" w:fill="auto"/>
          </w:tcPr>
          <w:p w14:paraId="65A8E24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rticari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AFDA05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FC6486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A93064" w14:textId="2E721F6E" w:rsidR="000C6DC9" w:rsidRPr="00A63F06" w:rsidRDefault="00910891" w:rsidP="007322AE">
            <w:pPr>
              <w:pStyle w:val="ListParagraph"/>
              <w:spacing w:after="0" w:line="240" w:lineRule="auto"/>
              <w:ind w:left="500" w:hanging="47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  <w:r w:rsidR="000C6DC9"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5 </w:t>
            </w:r>
            <w:r w:rsidR="000C6DC9"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="000C6DC9"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0CB2194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2780DEC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15EE9F2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4C5D6D66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18A2F6C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E1F1D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0835EC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2</w:t>
            </w:r>
          </w:p>
        </w:tc>
        <w:tc>
          <w:tcPr>
            <w:tcW w:w="2268" w:type="dxa"/>
            <w:shd w:val="clear" w:color="auto" w:fill="auto"/>
          </w:tcPr>
          <w:p w14:paraId="3F0996F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F27CA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ever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A48EC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060AAF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nknown</w:t>
            </w:r>
          </w:p>
        </w:tc>
        <w:tc>
          <w:tcPr>
            <w:tcW w:w="1134" w:type="dxa"/>
          </w:tcPr>
          <w:p w14:paraId="10D4C3B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4D657C7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4965403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56477613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73ABFB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D9AB4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8C3D1A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2</w:t>
            </w:r>
          </w:p>
        </w:tc>
        <w:tc>
          <w:tcPr>
            <w:tcW w:w="2268" w:type="dxa"/>
            <w:shd w:val="clear" w:color="auto" w:fill="auto"/>
          </w:tcPr>
          <w:p w14:paraId="0F10C96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0BBF7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atigu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BD683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54B97C" w14:textId="77777777" w:rsidR="000C6DC9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5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155CB546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20A2EF23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25BCC7BD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00C3CFD4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0E899DA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71047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C49D40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9</w:t>
            </w:r>
          </w:p>
        </w:tc>
        <w:tc>
          <w:tcPr>
            <w:tcW w:w="2268" w:type="dxa"/>
            <w:shd w:val="clear" w:color="auto" w:fill="auto"/>
          </w:tcPr>
          <w:p w14:paraId="03D1623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B09F4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DB70D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83A55E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9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  <w:vAlign w:val="center"/>
          </w:tcPr>
          <w:p w14:paraId="3A6BDDC4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  <w:vAlign w:val="center"/>
          </w:tcPr>
          <w:p w14:paraId="57278124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21923339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 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0235EE11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73089B6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3DCE4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1E55EC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3</w:t>
            </w:r>
          </w:p>
        </w:tc>
        <w:tc>
          <w:tcPr>
            <w:tcW w:w="2268" w:type="dxa"/>
            <w:shd w:val="clear" w:color="auto" w:fill="auto"/>
          </w:tcPr>
          <w:p w14:paraId="58D3356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B53F4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atigue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499F3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6D2C8A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30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2F5268D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078D27F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4D4243F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 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78B0F8B9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69FAB06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4E626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219AA7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9</w:t>
            </w:r>
          </w:p>
        </w:tc>
        <w:tc>
          <w:tcPr>
            <w:tcW w:w="2268" w:type="dxa"/>
            <w:shd w:val="clear" w:color="auto" w:fill="auto"/>
          </w:tcPr>
          <w:p w14:paraId="6F36C9F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orphea</w:t>
            </w:r>
          </w:p>
        </w:tc>
        <w:tc>
          <w:tcPr>
            <w:tcW w:w="2268" w:type="dxa"/>
            <w:shd w:val="clear" w:color="auto" w:fill="auto"/>
            <w:noWrap/>
          </w:tcPr>
          <w:p w14:paraId="23EEE5A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1EECA76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DF3105" w14:textId="77777777" w:rsidR="000C6DC9" w:rsidRPr="00A63F06" w:rsidRDefault="000C6DC9" w:rsidP="007322AE">
            <w:pPr>
              <w:pStyle w:val="ListParagraph"/>
              <w:spacing w:after="0" w:line="240" w:lineRule="auto"/>
              <w:ind w:left="500" w:hanging="47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 (year)</w:t>
            </w:r>
          </w:p>
        </w:tc>
        <w:tc>
          <w:tcPr>
            <w:tcW w:w="1134" w:type="dxa"/>
            <w:vAlign w:val="center"/>
          </w:tcPr>
          <w:p w14:paraId="486890C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  <w:vAlign w:val="center"/>
          </w:tcPr>
          <w:p w14:paraId="6E86841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3986853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30B199E8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842D36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B6177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AF681B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5</w:t>
            </w:r>
          </w:p>
        </w:tc>
        <w:tc>
          <w:tcPr>
            <w:tcW w:w="2268" w:type="dxa"/>
            <w:shd w:val="clear" w:color="auto" w:fill="auto"/>
          </w:tcPr>
          <w:p w14:paraId="5E39A40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579B8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F68035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A135E2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7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  <w:vAlign w:val="center"/>
          </w:tcPr>
          <w:p w14:paraId="099D2DFE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  <w:vAlign w:val="center"/>
          </w:tcPr>
          <w:p w14:paraId="6DFA2BBB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316CA98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54881E98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286A33A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4C1D0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027873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0</w:t>
            </w:r>
          </w:p>
        </w:tc>
        <w:tc>
          <w:tcPr>
            <w:tcW w:w="2268" w:type="dxa"/>
            <w:shd w:val="clear" w:color="auto" w:fill="auto"/>
          </w:tcPr>
          <w:p w14:paraId="45D3A4A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35F679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, fatigu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15E10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67775C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30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045AAA6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25485B8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63EB4A2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3C0F81A7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050A8D0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D211C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00C1E8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2</w:t>
            </w:r>
          </w:p>
        </w:tc>
        <w:tc>
          <w:tcPr>
            <w:tcW w:w="2268" w:type="dxa"/>
            <w:shd w:val="clear" w:color="auto" w:fill="auto"/>
          </w:tcPr>
          <w:p w14:paraId="361BA71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E6F3F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ever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2A269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176337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253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5846388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18F4865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77D1860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5D205F7F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9EDA5A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F9DF0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EDC8B7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1</w:t>
            </w:r>
          </w:p>
        </w:tc>
        <w:tc>
          <w:tcPr>
            <w:tcW w:w="2268" w:type="dxa"/>
            <w:shd w:val="clear" w:color="auto" w:fill="auto"/>
          </w:tcPr>
          <w:p w14:paraId="6539DEB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822AC5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3B2BF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13C91A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1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5416C0C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</w:tcPr>
          <w:p w14:paraId="07EDDC4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4B281E5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3CAC1404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DFC62F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6CFFF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A53C1D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5</w:t>
            </w:r>
          </w:p>
        </w:tc>
        <w:tc>
          <w:tcPr>
            <w:tcW w:w="2268" w:type="dxa"/>
            <w:shd w:val="clear" w:color="auto" w:fill="auto"/>
          </w:tcPr>
          <w:p w14:paraId="54000F0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4C9DE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52D9DA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7C2A61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0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  <w:vAlign w:val="center"/>
          </w:tcPr>
          <w:p w14:paraId="7272AF31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  <w:vAlign w:val="center"/>
          </w:tcPr>
          <w:p w14:paraId="34B7D0A1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0ACB84A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4A6C9BDC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088BD2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CCBFD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E8193C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8</w:t>
            </w:r>
          </w:p>
        </w:tc>
        <w:tc>
          <w:tcPr>
            <w:tcW w:w="2268" w:type="dxa"/>
            <w:shd w:val="clear" w:color="auto" w:fill="auto"/>
          </w:tcPr>
          <w:p w14:paraId="301CD7E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92BEB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atigue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AB1C2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636A9D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50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0CFE0B9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090E56F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062B692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0440D21B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43A4195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6D175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2449CE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4</w:t>
            </w:r>
          </w:p>
        </w:tc>
        <w:tc>
          <w:tcPr>
            <w:tcW w:w="2268" w:type="dxa"/>
            <w:shd w:val="clear" w:color="auto" w:fill="auto"/>
          </w:tcPr>
          <w:p w14:paraId="4030335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2E395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5B9DC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C15BFF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90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  <w:vAlign w:val="center"/>
          </w:tcPr>
          <w:p w14:paraId="21F32B0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  <w:vAlign w:val="center"/>
          </w:tcPr>
          <w:p w14:paraId="08C6092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3059E8B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3F962E87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45C8F65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9EC7E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6815DA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2</w:t>
            </w:r>
          </w:p>
        </w:tc>
        <w:tc>
          <w:tcPr>
            <w:tcW w:w="2268" w:type="dxa"/>
            <w:shd w:val="clear" w:color="auto" w:fill="auto"/>
          </w:tcPr>
          <w:p w14:paraId="131B2EB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DC6A0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DBEA2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B1C331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15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4799E20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</w:tcPr>
          <w:p w14:paraId="7581EFD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14DB63F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73C3EE1B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7F83D54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9A9FC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F13132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0</w:t>
            </w:r>
          </w:p>
        </w:tc>
        <w:tc>
          <w:tcPr>
            <w:tcW w:w="2268" w:type="dxa"/>
            <w:shd w:val="clear" w:color="auto" w:fill="auto"/>
          </w:tcPr>
          <w:p w14:paraId="64F92E2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6C194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ever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11CE5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24F55C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28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2EE58E8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3799D58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23A1083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7C3DBC77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E92656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48703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06B5DE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7</w:t>
            </w:r>
          </w:p>
        </w:tc>
        <w:tc>
          <w:tcPr>
            <w:tcW w:w="2268" w:type="dxa"/>
            <w:shd w:val="clear" w:color="auto" w:fill="auto"/>
          </w:tcPr>
          <w:p w14:paraId="537BDA1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6A996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8B86E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C2B271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7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  <w:vAlign w:val="center"/>
          </w:tcPr>
          <w:p w14:paraId="28447C2F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  <w:vAlign w:val="center"/>
          </w:tcPr>
          <w:p w14:paraId="665CE1ED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14542C8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3BD6EC90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6774179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AE1E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7A9059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8</w:t>
            </w:r>
          </w:p>
        </w:tc>
        <w:tc>
          <w:tcPr>
            <w:tcW w:w="2268" w:type="dxa"/>
            <w:shd w:val="clear" w:color="auto" w:fill="auto"/>
          </w:tcPr>
          <w:p w14:paraId="2800905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</w:tcPr>
          <w:p w14:paraId="38AECDC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2519E3A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403225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15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  <w:vAlign w:val="center"/>
          </w:tcPr>
          <w:p w14:paraId="52D0AE8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  <w:vAlign w:val="center"/>
          </w:tcPr>
          <w:p w14:paraId="2AC438E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44C7B0D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465D611B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F3E115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2C76A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D086B0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2</w:t>
            </w:r>
          </w:p>
        </w:tc>
        <w:tc>
          <w:tcPr>
            <w:tcW w:w="2268" w:type="dxa"/>
            <w:shd w:val="clear" w:color="auto" w:fill="auto"/>
          </w:tcPr>
          <w:p w14:paraId="71CBD33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rticaria</w:t>
            </w:r>
          </w:p>
        </w:tc>
        <w:tc>
          <w:tcPr>
            <w:tcW w:w="2268" w:type="dxa"/>
            <w:shd w:val="clear" w:color="auto" w:fill="auto"/>
            <w:noWrap/>
          </w:tcPr>
          <w:p w14:paraId="3373F26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02271D1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9362EE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8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7E47160F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082626E1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3AAE28BB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3F2CB68C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0763141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07651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BD106B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9</w:t>
            </w:r>
          </w:p>
        </w:tc>
        <w:tc>
          <w:tcPr>
            <w:tcW w:w="2268" w:type="dxa"/>
            <w:shd w:val="clear" w:color="auto" w:fill="auto"/>
          </w:tcPr>
          <w:p w14:paraId="452BD19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</w:tcPr>
          <w:p w14:paraId="3D140C8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4530A6B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78FCB1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35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  <w:vAlign w:val="center"/>
          </w:tcPr>
          <w:p w14:paraId="1A830B5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  <w:vAlign w:val="center"/>
          </w:tcPr>
          <w:p w14:paraId="3055BD0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</w:tcPr>
          <w:p w14:paraId="64417B8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5AF21EB0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3163DDC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4092C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4BDAEC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14:paraId="381A688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rythrema m</w:t>
            </w: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gra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28BFE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562DD2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28C0A2" w14:textId="77777777" w:rsidR="000C6DC9" w:rsidRPr="00A63F06" w:rsidRDefault="000C6DC9" w:rsidP="007322AE">
            <w:pPr>
              <w:pStyle w:val="ListParagraph"/>
              <w:spacing w:after="0" w:line="240" w:lineRule="auto"/>
              <w:ind w:left="0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nknown</w:t>
            </w:r>
          </w:p>
        </w:tc>
        <w:tc>
          <w:tcPr>
            <w:tcW w:w="1134" w:type="dxa"/>
            <w:vAlign w:val="center"/>
          </w:tcPr>
          <w:p w14:paraId="7572DDB1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34" w:type="dxa"/>
            <w:vAlign w:val="center"/>
          </w:tcPr>
          <w:p w14:paraId="52AFBD25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3AF8195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0C6DC9" w:rsidRPr="00A63F06" w14:paraId="7C535103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1590233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A4210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937218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2</w:t>
            </w:r>
          </w:p>
        </w:tc>
        <w:tc>
          <w:tcPr>
            <w:tcW w:w="2268" w:type="dxa"/>
            <w:shd w:val="clear" w:color="auto" w:fill="auto"/>
          </w:tcPr>
          <w:p w14:paraId="778CBBD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Lichen planu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0E042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ever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C18A01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D839BC" w14:textId="77777777" w:rsidR="000C6DC9" w:rsidRPr="00A63F06" w:rsidRDefault="000C6DC9" w:rsidP="007322AE">
            <w:pPr>
              <w:pStyle w:val="ListParagraph"/>
              <w:spacing w:after="0" w:line="240" w:lineRule="auto"/>
              <w:ind w:left="500" w:hanging="47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90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462B8DF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0FF1AD6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4594E64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1880F583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2357DFC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Sd 55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304FD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732187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7</w:t>
            </w:r>
          </w:p>
        </w:tc>
        <w:tc>
          <w:tcPr>
            <w:tcW w:w="2268" w:type="dxa"/>
            <w:shd w:val="clear" w:color="auto" w:fill="auto"/>
          </w:tcPr>
          <w:p w14:paraId="78DA03C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rticari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D0751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ever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28AE05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A8FEA2" w14:textId="77777777" w:rsidR="000C6DC9" w:rsidRPr="00A63F06" w:rsidRDefault="000C6DC9" w:rsidP="007322AE">
            <w:pPr>
              <w:pStyle w:val="ListParagraph"/>
              <w:spacing w:after="0" w:line="240" w:lineRule="auto"/>
              <w:ind w:left="500" w:hanging="47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9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633D80C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4981B90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10A4ACA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68DADA00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265770D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8FCDA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D25830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14:paraId="268E0A5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rticari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2EC04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ever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946C58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0D370C" w14:textId="77777777" w:rsidR="000C6DC9" w:rsidRPr="00A63F06" w:rsidRDefault="000C6DC9" w:rsidP="007322AE">
            <w:pPr>
              <w:pStyle w:val="ListParagraph"/>
              <w:spacing w:after="0" w:line="240" w:lineRule="auto"/>
              <w:ind w:left="500" w:hanging="47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28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6105A15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300BB2F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4BDC98B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1136065E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2EEA1D13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6A2B0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01B68A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8</w:t>
            </w:r>
          </w:p>
        </w:tc>
        <w:tc>
          <w:tcPr>
            <w:tcW w:w="2268" w:type="dxa"/>
            <w:shd w:val="clear" w:color="auto" w:fill="auto"/>
          </w:tcPr>
          <w:p w14:paraId="66C47D6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orphea</w:t>
            </w:r>
          </w:p>
        </w:tc>
        <w:tc>
          <w:tcPr>
            <w:tcW w:w="2268" w:type="dxa"/>
            <w:shd w:val="clear" w:color="auto" w:fill="auto"/>
            <w:noWrap/>
          </w:tcPr>
          <w:p w14:paraId="1B0CF91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5BBCEB8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A483C3" w14:textId="77777777" w:rsidR="000C6DC9" w:rsidRPr="00A63F06" w:rsidRDefault="000C6DC9" w:rsidP="007322AE">
            <w:pPr>
              <w:pStyle w:val="ListParagraph"/>
              <w:spacing w:after="0" w:line="240" w:lineRule="auto"/>
              <w:ind w:left="500" w:hanging="47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years)</w:t>
            </w:r>
          </w:p>
        </w:tc>
        <w:tc>
          <w:tcPr>
            <w:tcW w:w="1134" w:type="dxa"/>
            <w:vAlign w:val="center"/>
          </w:tcPr>
          <w:p w14:paraId="375FDB5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  <w:vAlign w:val="center"/>
          </w:tcPr>
          <w:p w14:paraId="736F144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  <w:vAlign w:val="center"/>
          </w:tcPr>
          <w:p w14:paraId="076A39BF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5DD3D2F8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609EFD8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719C9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90C6DC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9</w:t>
            </w:r>
          </w:p>
        </w:tc>
        <w:tc>
          <w:tcPr>
            <w:tcW w:w="2268" w:type="dxa"/>
            <w:shd w:val="clear" w:color="auto" w:fill="auto"/>
          </w:tcPr>
          <w:p w14:paraId="0829D1B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orphea</w:t>
            </w:r>
          </w:p>
        </w:tc>
        <w:tc>
          <w:tcPr>
            <w:tcW w:w="2268" w:type="dxa"/>
            <w:shd w:val="clear" w:color="auto" w:fill="auto"/>
            <w:noWrap/>
          </w:tcPr>
          <w:p w14:paraId="47604E8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54B2399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58ECF6" w14:textId="77777777" w:rsidR="000C6DC9" w:rsidRPr="00A63F06" w:rsidRDefault="000C6DC9" w:rsidP="007322AE">
            <w:pPr>
              <w:pStyle w:val="ListParagraph"/>
              <w:spacing w:after="0" w:line="240" w:lineRule="auto"/>
              <w:ind w:left="500" w:hanging="47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 (years)</w:t>
            </w:r>
          </w:p>
        </w:tc>
        <w:tc>
          <w:tcPr>
            <w:tcW w:w="1134" w:type="dxa"/>
            <w:vAlign w:val="center"/>
          </w:tcPr>
          <w:p w14:paraId="72878AA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  <w:vAlign w:val="center"/>
          </w:tcPr>
          <w:p w14:paraId="54DF417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127" w:type="dxa"/>
            <w:vAlign w:val="center"/>
          </w:tcPr>
          <w:p w14:paraId="13DE9A58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40905B01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22516C5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B6A6F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312024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3</w:t>
            </w:r>
          </w:p>
        </w:tc>
        <w:tc>
          <w:tcPr>
            <w:tcW w:w="2268" w:type="dxa"/>
            <w:shd w:val="clear" w:color="auto" w:fill="auto"/>
          </w:tcPr>
          <w:p w14:paraId="31AAAB9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sor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sis</w:t>
            </w:r>
          </w:p>
        </w:tc>
        <w:tc>
          <w:tcPr>
            <w:tcW w:w="2268" w:type="dxa"/>
            <w:shd w:val="clear" w:color="auto" w:fill="auto"/>
            <w:noWrap/>
          </w:tcPr>
          <w:p w14:paraId="7B85A7A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517CD24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9C0BAB" w14:textId="77777777" w:rsidR="000C6DC9" w:rsidRPr="00A63F06" w:rsidRDefault="000C6DC9" w:rsidP="007322A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35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49786E1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2C2479C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  <w:vAlign w:val="center"/>
          </w:tcPr>
          <w:p w14:paraId="0E6129E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59829718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7D000D0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00B35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EBE1F2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4</w:t>
            </w:r>
          </w:p>
        </w:tc>
        <w:tc>
          <w:tcPr>
            <w:tcW w:w="2268" w:type="dxa"/>
            <w:shd w:val="clear" w:color="auto" w:fill="auto"/>
          </w:tcPr>
          <w:p w14:paraId="6B47F19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rticari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0CA85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A2F422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7CB715" w14:textId="77777777" w:rsidR="000C6DC9" w:rsidRPr="00A63F06" w:rsidRDefault="000C6DC9" w:rsidP="007322A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48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43888ED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68DCFC1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  <w:vAlign w:val="center"/>
          </w:tcPr>
          <w:p w14:paraId="00BFCF5B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4908AD3F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01EB670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DC981D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C47432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3</w:t>
            </w:r>
          </w:p>
        </w:tc>
        <w:tc>
          <w:tcPr>
            <w:tcW w:w="2268" w:type="dxa"/>
            <w:shd w:val="clear" w:color="auto" w:fill="auto"/>
          </w:tcPr>
          <w:p w14:paraId="1EAA5C9C" w14:textId="77777777" w:rsidR="000C6DC9" w:rsidRPr="00F65D22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Lichen planu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AF9A3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atigue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BC567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4E2AA8" w14:textId="77777777" w:rsidR="000C6DC9" w:rsidRPr="00A63F06" w:rsidRDefault="000C6DC9" w:rsidP="007322A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 (month)</w:t>
            </w:r>
          </w:p>
        </w:tc>
        <w:tc>
          <w:tcPr>
            <w:tcW w:w="1134" w:type="dxa"/>
          </w:tcPr>
          <w:p w14:paraId="00C772E9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7E8FFC21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  <w:vAlign w:val="center"/>
          </w:tcPr>
          <w:p w14:paraId="74C873A0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2C66A3F0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6CEB27E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lastRenderedPageBreak/>
              <w:t>Sd 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67610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0115F0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8</w:t>
            </w:r>
          </w:p>
        </w:tc>
        <w:tc>
          <w:tcPr>
            <w:tcW w:w="2268" w:type="dxa"/>
            <w:shd w:val="clear" w:color="auto" w:fill="auto"/>
          </w:tcPr>
          <w:p w14:paraId="0DB3895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sor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sis</w:t>
            </w:r>
          </w:p>
        </w:tc>
        <w:tc>
          <w:tcPr>
            <w:tcW w:w="2268" w:type="dxa"/>
            <w:shd w:val="clear" w:color="auto" w:fill="auto"/>
            <w:noWrap/>
          </w:tcPr>
          <w:p w14:paraId="3BA83FF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40ABE35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3E5CCD" w14:textId="77777777" w:rsidR="000C6DC9" w:rsidRPr="00A63F06" w:rsidRDefault="000C6DC9" w:rsidP="007322AE">
            <w:pPr>
              <w:pStyle w:val="ListParagraph"/>
              <w:spacing w:after="0" w:line="240" w:lineRule="auto"/>
              <w:ind w:left="26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 (year)</w:t>
            </w:r>
          </w:p>
        </w:tc>
        <w:tc>
          <w:tcPr>
            <w:tcW w:w="1134" w:type="dxa"/>
          </w:tcPr>
          <w:p w14:paraId="7C7ADB2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1036F16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  <w:vAlign w:val="center"/>
          </w:tcPr>
          <w:p w14:paraId="26D74B0B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546F99E6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78ABF7D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4FE225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A3AD23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3</w:t>
            </w:r>
          </w:p>
        </w:tc>
        <w:tc>
          <w:tcPr>
            <w:tcW w:w="2268" w:type="dxa"/>
            <w:shd w:val="clear" w:color="auto" w:fill="auto"/>
          </w:tcPr>
          <w:p w14:paraId="4135EFC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sor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i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sis</w:t>
            </w:r>
          </w:p>
        </w:tc>
        <w:tc>
          <w:tcPr>
            <w:tcW w:w="2268" w:type="dxa"/>
            <w:shd w:val="clear" w:color="auto" w:fill="auto"/>
            <w:noWrap/>
          </w:tcPr>
          <w:p w14:paraId="4D3BA95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04DD1DFE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D45E82" w14:textId="77777777" w:rsidR="000C6DC9" w:rsidRPr="00A63F06" w:rsidRDefault="000C6DC9" w:rsidP="007322AE">
            <w:pPr>
              <w:pStyle w:val="ListParagraph"/>
              <w:spacing w:after="0" w:line="240" w:lineRule="auto"/>
              <w:ind w:left="26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 (year)</w:t>
            </w:r>
          </w:p>
        </w:tc>
        <w:tc>
          <w:tcPr>
            <w:tcW w:w="1134" w:type="dxa"/>
          </w:tcPr>
          <w:p w14:paraId="3B3A74C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4C9E97B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  <w:vAlign w:val="center"/>
          </w:tcPr>
          <w:p w14:paraId="7B2EFB6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4FCC2A8C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586FF39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E06B9A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8CCFEF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7</w:t>
            </w:r>
          </w:p>
        </w:tc>
        <w:tc>
          <w:tcPr>
            <w:tcW w:w="2268" w:type="dxa"/>
            <w:shd w:val="clear" w:color="auto" w:fill="auto"/>
          </w:tcPr>
          <w:p w14:paraId="6211C742" w14:textId="77777777" w:rsidR="000C6DC9" w:rsidRPr="005E2B47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5E2B47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orphe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161B19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atigue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1A6C0A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AFB34C" w14:textId="77777777" w:rsidR="000C6DC9" w:rsidRPr="00A63F06" w:rsidRDefault="000C6DC9" w:rsidP="007322AE">
            <w:pPr>
              <w:pStyle w:val="ListParagraph"/>
              <w:spacing w:after="0" w:line="240" w:lineRule="auto"/>
              <w:ind w:left="26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.</w:t>
            </w: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 (year)</w:t>
            </w:r>
          </w:p>
        </w:tc>
        <w:tc>
          <w:tcPr>
            <w:tcW w:w="1134" w:type="dxa"/>
          </w:tcPr>
          <w:p w14:paraId="1D7E213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0ACDBE3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1207C98F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7A580ECD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66890E2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F0F17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6B5EE1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0</w:t>
            </w:r>
          </w:p>
        </w:tc>
        <w:tc>
          <w:tcPr>
            <w:tcW w:w="2268" w:type="dxa"/>
            <w:shd w:val="clear" w:color="auto" w:fill="auto"/>
          </w:tcPr>
          <w:p w14:paraId="1223CDF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orphe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A1F3C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atigue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11A163" w14:textId="77777777" w:rsidR="000C6DC9" w:rsidRPr="00A63F06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691E1F" w14:textId="77777777" w:rsidR="000C6DC9" w:rsidRPr="00A63F06" w:rsidRDefault="000C6DC9" w:rsidP="007322AE">
            <w:pPr>
              <w:pStyle w:val="ListParagraph"/>
              <w:spacing w:after="0" w:line="240" w:lineRule="auto"/>
              <w:ind w:left="26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 (year)</w:t>
            </w:r>
          </w:p>
        </w:tc>
        <w:tc>
          <w:tcPr>
            <w:tcW w:w="1134" w:type="dxa"/>
          </w:tcPr>
          <w:p w14:paraId="28B55CD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50B83658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4609A051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0C6DC9" w:rsidRPr="00A63F06" w14:paraId="4F48EFCA" w14:textId="77777777" w:rsidTr="007F4A7B">
        <w:trPr>
          <w:trHeight w:val="300"/>
        </w:trPr>
        <w:tc>
          <w:tcPr>
            <w:tcW w:w="1134" w:type="dxa"/>
            <w:shd w:val="clear" w:color="auto" w:fill="auto"/>
            <w:vAlign w:val="center"/>
          </w:tcPr>
          <w:p w14:paraId="1F3CC456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d 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44E67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4956AA" w14:textId="77777777" w:rsidR="000C6DC9" w:rsidRPr="008565B5" w:rsidRDefault="000C6DC9" w:rsidP="007322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9</w:t>
            </w:r>
          </w:p>
        </w:tc>
        <w:tc>
          <w:tcPr>
            <w:tcW w:w="2268" w:type="dxa"/>
            <w:shd w:val="clear" w:color="auto" w:fill="auto"/>
          </w:tcPr>
          <w:p w14:paraId="0F8E9AE4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Urticaria</w:t>
            </w:r>
          </w:p>
        </w:tc>
        <w:tc>
          <w:tcPr>
            <w:tcW w:w="2268" w:type="dxa"/>
            <w:shd w:val="clear" w:color="auto" w:fill="auto"/>
            <w:noWrap/>
          </w:tcPr>
          <w:p w14:paraId="6CD8DC37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atigue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276" w:type="dxa"/>
            <w:shd w:val="clear" w:color="auto" w:fill="auto"/>
          </w:tcPr>
          <w:p w14:paraId="56851D72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C774CE" w14:textId="77777777" w:rsidR="000C6DC9" w:rsidRPr="00A63F06" w:rsidRDefault="000C6DC9" w:rsidP="007322AE">
            <w:pPr>
              <w:pStyle w:val="ListParagraph"/>
              <w:spacing w:after="0" w:line="240" w:lineRule="auto"/>
              <w:ind w:left="34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45 </w:t>
            </w:r>
            <w:r w:rsidRPr="008565B5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</w:t>
            </w:r>
            <w:r w:rsidRPr="00F65D22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ays)</w:t>
            </w:r>
          </w:p>
        </w:tc>
        <w:tc>
          <w:tcPr>
            <w:tcW w:w="1134" w:type="dxa"/>
          </w:tcPr>
          <w:p w14:paraId="3DD8ED3C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34" w:type="dxa"/>
          </w:tcPr>
          <w:p w14:paraId="4611EDF0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127" w:type="dxa"/>
          </w:tcPr>
          <w:p w14:paraId="38E1F38B" w14:textId="77777777" w:rsidR="000C6DC9" w:rsidRPr="008565B5" w:rsidRDefault="000C6DC9" w:rsidP="007322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A63F06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</w:tbl>
    <w:p w14:paraId="2777A6D9" w14:textId="77777777" w:rsidR="0051502A" w:rsidRPr="007454CC" w:rsidRDefault="0051502A" w:rsidP="0051502A">
      <w:pPr>
        <w:pStyle w:val="ListParagraph"/>
        <w:ind w:left="426"/>
        <w:rPr>
          <w:rFonts w:ascii="Arial" w:hAnsi="Arial" w:cs="Arial"/>
          <w:sz w:val="24"/>
          <w:szCs w:val="24"/>
          <w:lang w:val="en-US" w:eastAsia="ru-RU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 w:eastAsia="ru-RU"/>
        </w:rPr>
        <w:t>a</w:t>
      </w:r>
      <w:r>
        <w:rPr>
          <w:rFonts w:ascii="Arial" w:hAnsi="Arial" w:cs="Arial"/>
          <w:sz w:val="24"/>
          <w:szCs w:val="24"/>
          <w:lang w:val="en-US" w:eastAsia="ru-RU"/>
        </w:rPr>
        <w:t>M</w:t>
      </w:r>
      <w:proofErr w:type="spellEnd"/>
      <w:r>
        <w:rPr>
          <w:rFonts w:ascii="Arial" w:hAnsi="Arial" w:cs="Arial"/>
          <w:sz w:val="24"/>
          <w:szCs w:val="24"/>
          <w:lang w:val="en-US" w:eastAsia="ru-RU"/>
        </w:rPr>
        <w:t xml:space="preserve"> and F denote male and female, respectively.</w:t>
      </w:r>
    </w:p>
    <w:p w14:paraId="3448A5DB" w14:textId="77777777" w:rsidR="0051502A" w:rsidRDefault="0051502A" w:rsidP="0051502A">
      <w:pPr>
        <w:pStyle w:val="ListParagraph"/>
        <w:ind w:left="426"/>
        <w:rPr>
          <w:rFonts w:ascii="Arial" w:hAnsi="Arial" w:cs="Arial"/>
          <w:sz w:val="24"/>
          <w:szCs w:val="24"/>
          <w:lang w:val="en-US" w:eastAsia="ru-RU"/>
        </w:rPr>
      </w:pPr>
      <w:proofErr w:type="spellStart"/>
      <w:r w:rsidRPr="00107A6C">
        <w:rPr>
          <w:rFonts w:ascii="Arial" w:eastAsia="Times New Roman" w:hAnsi="Arial" w:cs="Arial"/>
          <w:sz w:val="24"/>
          <w:szCs w:val="24"/>
          <w:vertAlign w:val="superscript"/>
          <w:lang w:val="en-US" w:eastAsia="uk-UA"/>
        </w:rPr>
        <w:t>b</w:t>
      </w:r>
      <w:r w:rsidRPr="007454CC">
        <w:rPr>
          <w:rFonts w:ascii="Arial" w:hAnsi="Arial" w:cs="Arial"/>
          <w:sz w:val="24"/>
          <w:szCs w:val="24"/>
          <w:lang w:val="en-US" w:eastAsia="ru-RU"/>
        </w:rPr>
        <w:t>Pos</w:t>
      </w:r>
      <w:proofErr w:type="spellEnd"/>
      <w:r w:rsidRPr="007454CC">
        <w:rPr>
          <w:rFonts w:ascii="Arial" w:hAnsi="Arial" w:cs="Arial"/>
          <w:sz w:val="24"/>
          <w:szCs w:val="24"/>
          <w:lang w:val="en-US" w:eastAsia="ru-RU"/>
        </w:rPr>
        <w:t xml:space="preserve"> and Neg denote positive and negative </w:t>
      </w:r>
      <w:r>
        <w:rPr>
          <w:rFonts w:ascii="Arial" w:hAnsi="Arial" w:cs="Arial"/>
          <w:sz w:val="24"/>
          <w:szCs w:val="24"/>
          <w:lang w:val="en-US" w:eastAsia="ru-RU"/>
        </w:rPr>
        <w:t>test</w:t>
      </w:r>
      <w:r w:rsidRPr="007454CC">
        <w:rPr>
          <w:rFonts w:ascii="Arial" w:hAnsi="Arial" w:cs="Arial"/>
          <w:sz w:val="24"/>
          <w:szCs w:val="24"/>
          <w:lang w:val="en-US" w:eastAsia="ru-RU"/>
        </w:rPr>
        <w:t xml:space="preserve"> results, respectively</w:t>
      </w:r>
      <w:r>
        <w:rPr>
          <w:rFonts w:ascii="Arial" w:hAnsi="Arial" w:cs="Arial"/>
          <w:sz w:val="24"/>
          <w:szCs w:val="24"/>
          <w:lang w:val="en-US" w:eastAsia="ru-RU"/>
        </w:rPr>
        <w:t>.</w:t>
      </w:r>
    </w:p>
    <w:p w14:paraId="620F7FEC" w14:textId="77777777" w:rsidR="0051502A" w:rsidRDefault="0051502A" w:rsidP="0051502A">
      <w:pPr>
        <w:pStyle w:val="ListParagraph"/>
        <w:ind w:left="426"/>
        <w:rPr>
          <w:rFonts w:ascii="Arial" w:hAnsi="Arial" w:cs="Arial"/>
          <w:sz w:val="24"/>
          <w:szCs w:val="24"/>
          <w:lang w:val="en-US" w:eastAsia="ru-RU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 w:eastAsia="ru-RU"/>
        </w:rPr>
        <w:t>c</w:t>
      </w:r>
      <w:r>
        <w:rPr>
          <w:rFonts w:ascii="Arial" w:hAnsi="Arial" w:cs="Arial"/>
          <w:sz w:val="24"/>
          <w:szCs w:val="24"/>
          <w:lang w:val="en-US" w:eastAsia="ru-RU"/>
        </w:rPr>
        <w:t>Nt</w:t>
      </w:r>
      <w:proofErr w:type="spellEnd"/>
      <w:r>
        <w:rPr>
          <w:rFonts w:ascii="Arial" w:hAnsi="Arial" w:cs="Arial"/>
          <w:sz w:val="24"/>
          <w:szCs w:val="24"/>
          <w:lang w:val="en-US" w:eastAsia="ru-RU"/>
        </w:rPr>
        <w:t xml:space="preserve"> denotes </w:t>
      </w:r>
      <w:proofErr w:type="spellStart"/>
      <w:r>
        <w:rPr>
          <w:rFonts w:ascii="Arial" w:hAnsi="Arial" w:cs="Arial"/>
          <w:sz w:val="24"/>
          <w:szCs w:val="24"/>
          <w:lang w:val="en-US" w:eastAsia="ru-RU"/>
        </w:rPr>
        <w:t>nontested</w:t>
      </w:r>
      <w:proofErr w:type="spellEnd"/>
      <w:r>
        <w:rPr>
          <w:rFonts w:ascii="Arial" w:hAnsi="Arial" w:cs="Arial"/>
          <w:sz w:val="24"/>
          <w:szCs w:val="24"/>
          <w:lang w:val="en-US" w:eastAsia="ru-RU"/>
        </w:rPr>
        <w:t>.</w:t>
      </w:r>
    </w:p>
    <w:p w14:paraId="6DFEBFFF" w14:textId="2A431C61" w:rsidR="000C6DC9" w:rsidRDefault="000C6DC9">
      <w:pPr>
        <w:rPr>
          <w:lang w:val="en-US"/>
        </w:rPr>
      </w:pPr>
    </w:p>
    <w:sectPr w:rsidR="000C6DC9" w:rsidSect="00F34FF6">
      <w:footerReference w:type="even" r:id="rId8"/>
      <w:footerReference w:type="default" r:id="rId9"/>
      <w:pgSz w:w="16838" w:h="11906" w:orient="landscape"/>
      <w:pgMar w:top="1417" w:right="850" w:bottom="850" w:left="85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77AC69" w14:textId="77777777" w:rsidR="00FA4F98" w:rsidRDefault="00FA4F98" w:rsidP="003C0C8D">
      <w:pPr>
        <w:spacing w:after="0" w:line="240" w:lineRule="auto"/>
      </w:pPr>
      <w:r>
        <w:separator/>
      </w:r>
    </w:p>
  </w:endnote>
  <w:endnote w:type="continuationSeparator" w:id="0">
    <w:p w14:paraId="427921B4" w14:textId="77777777" w:rsidR="00FA4F98" w:rsidRDefault="00FA4F98" w:rsidP="003C0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30201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6365A3" w14:textId="77777777" w:rsidR="003C0C8D" w:rsidRDefault="00054961" w:rsidP="007B4C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C0C8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F1" w14:textId="77777777" w:rsidR="003C0C8D" w:rsidRDefault="003C0C8D" w:rsidP="003C0C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11748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7CEA0" w14:textId="77777777" w:rsidR="003C0C8D" w:rsidRDefault="00054961" w:rsidP="007B4C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C0C8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11FBB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47EB8A7" w14:textId="77777777" w:rsidR="003C0C8D" w:rsidRDefault="003C0C8D" w:rsidP="003C0C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EADAA2" w14:textId="77777777" w:rsidR="00FA4F98" w:rsidRDefault="00FA4F98" w:rsidP="003C0C8D">
      <w:pPr>
        <w:spacing w:after="0" w:line="240" w:lineRule="auto"/>
      </w:pPr>
      <w:r>
        <w:separator/>
      </w:r>
    </w:p>
  </w:footnote>
  <w:footnote w:type="continuationSeparator" w:id="0">
    <w:p w14:paraId="325C1ABB" w14:textId="77777777" w:rsidR="00FA4F98" w:rsidRDefault="00FA4F98" w:rsidP="003C0C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3064AF"/>
    <w:multiLevelType w:val="hybridMultilevel"/>
    <w:tmpl w:val="CD04C140"/>
    <w:lvl w:ilvl="0" w:tplc="6C64B2FA">
      <w:start w:val="1"/>
      <w:numFmt w:val="decimal"/>
      <w:lvlText w:val="%1."/>
      <w:lvlJc w:val="left"/>
      <w:pPr>
        <w:ind w:left="927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16A91096"/>
    <w:multiLevelType w:val="hybridMultilevel"/>
    <w:tmpl w:val="935C9CE2"/>
    <w:lvl w:ilvl="0" w:tplc="077C9A4A">
      <w:numFmt w:val="bullet"/>
      <w:lvlText w:val="-"/>
      <w:lvlJc w:val="left"/>
      <w:pPr>
        <w:ind w:left="500" w:hanging="360"/>
      </w:pPr>
      <w:rPr>
        <w:rFonts w:ascii="Calibri" w:eastAsia="Times New Roman" w:hAnsi="Calibri" w:cs="Times New Roman" w:hint="default"/>
      </w:rPr>
    </w:lvl>
    <w:lvl w:ilvl="1" w:tplc="0422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2" w15:restartNumberingAfterBreak="0">
    <w:nsid w:val="28E210D6"/>
    <w:multiLevelType w:val="hybridMultilevel"/>
    <w:tmpl w:val="48EE2204"/>
    <w:lvl w:ilvl="0" w:tplc="43021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63C72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A2F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D9CD0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CE2A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38E0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1224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2845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98A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56781464"/>
    <w:multiLevelType w:val="hybridMultilevel"/>
    <w:tmpl w:val="DD967DAE"/>
    <w:lvl w:ilvl="0" w:tplc="DE04E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2E1D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23A8B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7AF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C663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4C4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A2D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4C0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E40C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1373930"/>
    <w:multiLevelType w:val="hybridMultilevel"/>
    <w:tmpl w:val="B3181160"/>
    <w:lvl w:ilvl="0" w:tplc="B74A2DD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300AA3"/>
    <w:multiLevelType w:val="hybridMultilevel"/>
    <w:tmpl w:val="9728496E"/>
    <w:lvl w:ilvl="0" w:tplc="68E48E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12DF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AC85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808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5A22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24C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E266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70C0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DE9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752607AA"/>
    <w:multiLevelType w:val="hybridMultilevel"/>
    <w:tmpl w:val="7D14DFA8"/>
    <w:lvl w:ilvl="0" w:tplc="C52CCE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42C6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7C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4483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B0D3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23AD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FE91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287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9864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79707E11"/>
    <w:multiLevelType w:val="hybridMultilevel"/>
    <w:tmpl w:val="9080F508"/>
    <w:lvl w:ilvl="0" w:tplc="0422000F">
      <w:start w:val="1"/>
      <w:numFmt w:val="decimal"/>
      <w:lvlText w:val="%1."/>
      <w:lvlJc w:val="left"/>
      <w:pPr>
        <w:ind w:left="360" w:hanging="360"/>
      </w:pPr>
    </w:lvl>
    <w:lvl w:ilvl="1" w:tplc="04220019" w:tentative="1">
      <w:start w:val="1"/>
      <w:numFmt w:val="lowerLetter"/>
      <w:lvlText w:val="%2."/>
      <w:lvlJc w:val="left"/>
      <w:pPr>
        <w:ind w:left="1080" w:hanging="360"/>
      </w:pPr>
    </w:lvl>
    <w:lvl w:ilvl="2" w:tplc="0422001B" w:tentative="1">
      <w:start w:val="1"/>
      <w:numFmt w:val="lowerRoman"/>
      <w:lvlText w:val="%3."/>
      <w:lvlJc w:val="right"/>
      <w:pPr>
        <w:ind w:left="1800" w:hanging="180"/>
      </w:pPr>
    </w:lvl>
    <w:lvl w:ilvl="3" w:tplc="0422000F" w:tentative="1">
      <w:start w:val="1"/>
      <w:numFmt w:val="decimal"/>
      <w:lvlText w:val="%4."/>
      <w:lvlJc w:val="left"/>
      <w:pPr>
        <w:ind w:left="2520" w:hanging="360"/>
      </w:pPr>
    </w:lvl>
    <w:lvl w:ilvl="4" w:tplc="04220019" w:tentative="1">
      <w:start w:val="1"/>
      <w:numFmt w:val="lowerLetter"/>
      <w:lvlText w:val="%5."/>
      <w:lvlJc w:val="left"/>
      <w:pPr>
        <w:ind w:left="3240" w:hanging="360"/>
      </w:pPr>
    </w:lvl>
    <w:lvl w:ilvl="5" w:tplc="0422001B" w:tentative="1">
      <w:start w:val="1"/>
      <w:numFmt w:val="lowerRoman"/>
      <w:lvlText w:val="%6."/>
      <w:lvlJc w:val="right"/>
      <w:pPr>
        <w:ind w:left="3960" w:hanging="180"/>
      </w:pPr>
    </w:lvl>
    <w:lvl w:ilvl="6" w:tplc="0422000F" w:tentative="1">
      <w:start w:val="1"/>
      <w:numFmt w:val="decimal"/>
      <w:lvlText w:val="%7."/>
      <w:lvlJc w:val="left"/>
      <w:pPr>
        <w:ind w:left="4680" w:hanging="360"/>
      </w:pPr>
    </w:lvl>
    <w:lvl w:ilvl="7" w:tplc="04220019" w:tentative="1">
      <w:start w:val="1"/>
      <w:numFmt w:val="lowerLetter"/>
      <w:lvlText w:val="%8."/>
      <w:lvlJc w:val="left"/>
      <w:pPr>
        <w:ind w:left="5400" w:hanging="360"/>
      </w:pPr>
    </w:lvl>
    <w:lvl w:ilvl="8" w:tplc="0422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3"/>
  </w:num>
  <w:num w:numId="5">
    <w:abstractNumId w:val="5"/>
  </w:num>
  <w:num w:numId="6">
    <w:abstractNumId w:val="6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4FF6"/>
    <w:rsid w:val="000260C4"/>
    <w:rsid w:val="00054961"/>
    <w:rsid w:val="0005512B"/>
    <w:rsid w:val="00067D5D"/>
    <w:rsid w:val="000A4F8F"/>
    <w:rsid w:val="000B00BF"/>
    <w:rsid w:val="000B3945"/>
    <w:rsid w:val="000C6DC9"/>
    <w:rsid w:val="000E72F8"/>
    <w:rsid w:val="000F606A"/>
    <w:rsid w:val="001044BD"/>
    <w:rsid w:val="00111FBB"/>
    <w:rsid w:val="00113136"/>
    <w:rsid w:val="0012181F"/>
    <w:rsid w:val="00137B57"/>
    <w:rsid w:val="00152727"/>
    <w:rsid w:val="001619BC"/>
    <w:rsid w:val="001702FC"/>
    <w:rsid w:val="001A1490"/>
    <w:rsid w:val="001A19F3"/>
    <w:rsid w:val="001A305A"/>
    <w:rsid w:val="001A6FCE"/>
    <w:rsid w:val="001B105B"/>
    <w:rsid w:val="001D3351"/>
    <w:rsid w:val="001F26CD"/>
    <w:rsid w:val="00202A58"/>
    <w:rsid w:val="0029692B"/>
    <w:rsid w:val="002A0A01"/>
    <w:rsid w:val="002A129B"/>
    <w:rsid w:val="002A4414"/>
    <w:rsid w:val="002B4F78"/>
    <w:rsid w:val="00304C3A"/>
    <w:rsid w:val="003338AD"/>
    <w:rsid w:val="00361F7B"/>
    <w:rsid w:val="00372072"/>
    <w:rsid w:val="0038473B"/>
    <w:rsid w:val="003A000C"/>
    <w:rsid w:val="003C0C8D"/>
    <w:rsid w:val="003D235C"/>
    <w:rsid w:val="003E52DA"/>
    <w:rsid w:val="00400BAC"/>
    <w:rsid w:val="00444251"/>
    <w:rsid w:val="00477879"/>
    <w:rsid w:val="00481B33"/>
    <w:rsid w:val="0049797D"/>
    <w:rsid w:val="004A72AA"/>
    <w:rsid w:val="004B5D41"/>
    <w:rsid w:val="004E4B58"/>
    <w:rsid w:val="0051502A"/>
    <w:rsid w:val="005160EA"/>
    <w:rsid w:val="00523C7C"/>
    <w:rsid w:val="005273C8"/>
    <w:rsid w:val="00552A88"/>
    <w:rsid w:val="00557024"/>
    <w:rsid w:val="0059636F"/>
    <w:rsid w:val="005B3F96"/>
    <w:rsid w:val="0060507E"/>
    <w:rsid w:val="006075F3"/>
    <w:rsid w:val="0063083D"/>
    <w:rsid w:val="006352DC"/>
    <w:rsid w:val="00642321"/>
    <w:rsid w:val="006553BF"/>
    <w:rsid w:val="0069738D"/>
    <w:rsid w:val="006F0256"/>
    <w:rsid w:val="00701CB9"/>
    <w:rsid w:val="00702ED5"/>
    <w:rsid w:val="00734C53"/>
    <w:rsid w:val="007454CC"/>
    <w:rsid w:val="0074762E"/>
    <w:rsid w:val="007A1E37"/>
    <w:rsid w:val="007A7231"/>
    <w:rsid w:val="007C06CD"/>
    <w:rsid w:val="007C6DDF"/>
    <w:rsid w:val="007E6342"/>
    <w:rsid w:val="007F4A7B"/>
    <w:rsid w:val="008146F7"/>
    <w:rsid w:val="008205C9"/>
    <w:rsid w:val="008264AB"/>
    <w:rsid w:val="00833D45"/>
    <w:rsid w:val="008353B2"/>
    <w:rsid w:val="00851C7A"/>
    <w:rsid w:val="008556A1"/>
    <w:rsid w:val="008602B4"/>
    <w:rsid w:val="008A61C6"/>
    <w:rsid w:val="008C7E6C"/>
    <w:rsid w:val="008D4A6A"/>
    <w:rsid w:val="008E7249"/>
    <w:rsid w:val="00905123"/>
    <w:rsid w:val="00910891"/>
    <w:rsid w:val="00920455"/>
    <w:rsid w:val="00931B95"/>
    <w:rsid w:val="00952D64"/>
    <w:rsid w:val="00956D37"/>
    <w:rsid w:val="00963798"/>
    <w:rsid w:val="00970944"/>
    <w:rsid w:val="00970D39"/>
    <w:rsid w:val="009A6AF8"/>
    <w:rsid w:val="009C5DD8"/>
    <w:rsid w:val="009C789B"/>
    <w:rsid w:val="009E2E78"/>
    <w:rsid w:val="00A04243"/>
    <w:rsid w:val="00A30FB4"/>
    <w:rsid w:val="00A64AE0"/>
    <w:rsid w:val="00A94D43"/>
    <w:rsid w:val="00AD1A6F"/>
    <w:rsid w:val="00B01CD3"/>
    <w:rsid w:val="00B03639"/>
    <w:rsid w:val="00B60224"/>
    <w:rsid w:val="00B72ED1"/>
    <w:rsid w:val="00B76858"/>
    <w:rsid w:val="00B95E0B"/>
    <w:rsid w:val="00BE533D"/>
    <w:rsid w:val="00BE7994"/>
    <w:rsid w:val="00BF27F9"/>
    <w:rsid w:val="00C1474F"/>
    <w:rsid w:val="00C15297"/>
    <w:rsid w:val="00C47A02"/>
    <w:rsid w:val="00C55379"/>
    <w:rsid w:val="00C825FB"/>
    <w:rsid w:val="00C831AF"/>
    <w:rsid w:val="00C93E43"/>
    <w:rsid w:val="00CC54E7"/>
    <w:rsid w:val="00CE2BC2"/>
    <w:rsid w:val="00CE4A70"/>
    <w:rsid w:val="00D25279"/>
    <w:rsid w:val="00D47401"/>
    <w:rsid w:val="00D5198E"/>
    <w:rsid w:val="00D7288D"/>
    <w:rsid w:val="00DB2084"/>
    <w:rsid w:val="00E04E4D"/>
    <w:rsid w:val="00E14754"/>
    <w:rsid w:val="00E42937"/>
    <w:rsid w:val="00E6114C"/>
    <w:rsid w:val="00E65D6B"/>
    <w:rsid w:val="00F0086C"/>
    <w:rsid w:val="00F34FF6"/>
    <w:rsid w:val="00F43420"/>
    <w:rsid w:val="00F54469"/>
    <w:rsid w:val="00F565D4"/>
    <w:rsid w:val="00F83B68"/>
    <w:rsid w:val="00FA4F98"/>
    <w:rsid w:val="00FC4463"/>
    <w:rsid w:val="00FD4497"/>
    <w:rsid w:val="00FD4C8F"/>
    <w:rsid w:val="00FE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7368B"/>
  <w15:docId w15:val="{9A10A446-F59D-6046-9A78-48C410C2E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85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768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uk-U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6858"/>
    <w:rPr>
      <w:rFonts w:ascii="Courier New" w:eastAsia="Times New Roman" w:hAnsi="Courier New" w:cs="Courier New"/>
      <w:sz w:val="20"/>
      <w:szCs w:val="20"/>
      <w:lang w:eastAsia="uk-UA"/>
    </w:rPr>
  </w:style>
  <w:style w:type="paragraph" w:styleId="Footer">
    <w:name w:val="footer"/>
    <w:basedOn w:val="Normal"/>
    <w:link w:val="FooterChar"/>
    <w:uiPriority w:val="99"/>
    <w:unhideWhenUsed/>
    <w:rsid w:val="003C0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C8D"/>
  </w:style>
  <w:style w:type="character" w:styleId="PageNumber">
    <w:name w:val="page number"/>
    <w:basedOn w:val="DefaultParagraphFont"/>
    <w:uiPriority w:val="99"/>
    <w:semiHidden/>
    <w:unhideWhenUsed/>
    <w:rsid w:val="003C0C8D"/>
  </w:style>
  <w:style w:type="paragraph" w:styleId="BalloonText">
    <w:name w:val="Balloon Text"/>
    <w:basedOn w:val="Normal"/>
    <w:link w:val="BalloonTextChar"/>
    <w:uiPriority w:val="99"/>
    <w:semiHidden/>
    <w:unhideWhenUsed/>
    <w:rsid w:val="00D519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D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A63A11-FD0F-614A-92D1-47D94E975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97</Words>
  <Characters>3409</Characters>
  <Application>Microsoft Office Word</Application>
  <DocSecurity>0</DocSecurity>
  <Lines>28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Мар'яна Павлюк</dc:creator>
  <cp:lastModifiedBy>Microsoft Office User</cp:lastModifiedBy>
  <cp:revision>35</cp:revision>
  <cp:lastPrinted>2019-06-26T21:59:00Z</cp:lastPrinted>
  <dcterms:created xsi:type="dcterms:W3CDTF">2019-08-08T05:34:00Z</dcterms:created>
  <dcterms:modified xsi:type="dcterms:W3CDTF">2021-01-20T18:09:00Z</dcterms:modified>
</cp:coreProperties>
</file>